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0ACD9" w14:textId="1F9D923D" w:rsidR="00C6760B" w:rsidRPr="00354542" w:rsidRDefault="00354542" w:rsidP="00E51A75">
      <w:pPr>
        <w:jc w:val="both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354542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The </w:t>
      </w:r>
      <w:r w:rsidRPr="00354542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PICO </w:t>
      </w:r>
      <w:r w:rsidRPr="00354542">
        <w:rPr>
          <w:rFonts w:asciiTheme="majorBidi" w:hAnsiTheme="majorBidi" w:cstheme="majorBidi"/>
          <w:b/>
          <w:bCs/>
          <w:sz w:val="20"/>
          <w:szCs w:val="20"/>
          <w:lang w:val="en-US"/>
        </w:rPr>
        <w:t>f</w:t>
      </w:r>
      <w:r w:rsidRPr="00354542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ramework for </w:t>
      </w:r>
      <w:r w:rsidRPr="00354542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study design, eligibility criteria, </w:t>
      </w:r>
      <w:r w:rsidRPr="00354542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and </w:t>
      </w:r>
      <w:r w:rsidRPr="00354542">
        <w:rPr>
          <w:rFonts w:asciiTheme="majorBidi" w:hAnsiTheme="majorBidi" w:cstheme="majorBidi"/>
          <w:b/>
          <w:bCs/>
          <w:sz w:val="20"/>
          <w:szCs w:val="20"/>
          <w:lang w:val="en-US"/>
        </w:rPr>
        <w:t>o</w:t>
      </w:r>
      <w:r w:rsidRPr="00354542">
        <w:rPr>
          <w:rFonts w:asciiTheme="majorBidi" w:hAnsiTheme="majorBidi" w:cstheme="majorBidi"/>
          <w:b/>
          <w:bCs/>
          <w:sz w:val="20"/>
          <w:szCs w:val="20"/>
          <w:lang w:val="en-US"/>
        </w:rPr>
        <w:t>utcomes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11057"/>
      </w:tblGrid>
      <w:tr w:rsidR="000B2026" w:rsidRPr="000B2026" w14:paraId="057BD422" w14:textId="77777777" w:rsidTr="00354542">
        <w:trPr>
          <w:tblHeader/>
          <w:tblCellSpacing w:w="15" w:type="dxa"/>
        </w:trPr>
        <w:tc>
          <w:tcPr>
            <w:tcW w:w="1798" w:type="dxa"/>
            <w:vAlign w:val="center"/>
            <w:hideMark/>
          </w:tcPr>
          <w:p w14:paraId="1D4C93C8" w14:textId="77777777" w:rsidR="000B2026" w:rsidRPr="000B2026" w:rsidRDefault="000B2026" w:rsidP="000B2026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B202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11012" w:type="dxa"/>
            <w:vAlign w:val="center"/>
            <w:hideMark/>
          </w:tcPr>
          <w:p w14:paraId="1DCE1156" w14:textId="77777777" w:rsidR="000B2026" w:rsidRPr="000B2026" w:rsidRDefault="000B2026" w:rsidP="000B2026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B202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scription</w:t>
            </w:r>
          </w:p>
        </w:tc>
      </w:tr>
      <w:tr w:rsidR="00354542" w:rsidRPr="000B2026" w14:paraId="65706A99" w14:textId="77777777" w:rsidTr="00354542">
        <w:trPr>
          <w:tblCellSpacing w:w="15" w:type="dxa"/>
        </w:trPr>
        <w:tc>
          <w:tcPr>
            <w:tcW w:w="179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A85BF31" w14:textId="77777777" w:rsidR="000B2026" w:rsidRPr="000B2026" w:rsidRDefault="000B2026" w:rsidP="000B2026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B202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pulation (P)</w:t>
            </w:r>
          </w:p>
        </w:tc>
        <w:tc>
          <w:tcPr>
            <w:tcW w:w="1101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804A665" w14:textId="77777777" w:rsidR="000B2026" w:rsidRPr="000B2026" w:rsidRDefault="000B2026" w:rsidP="000B202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2026">
              <w:rPr>
                <w:rFonts w:asciiTheme="majorBidi" w:hAnsiTheme="majorBidi" w:cstheme="majorBidi"/>
                <w:sz w:val="20"/>
                <w:szCs w:val="20"/>
              </w:rPr>
              <w:t>Adult female patients undergoing nipple-sparing mastectomy for therapeutic or prophylactic indications.</w:t>
            </w:r>
          </w:p>
        </w:tc>
      </w:tr>
      <w:tr w:rsidR="000B2026" w:rsidRPr="000B2026" w14:paraId="4B8D70EE" w14:textId="77777777" w:rsidTr="00354542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24B65DCE" w14:textId="77777777" w:rsidR="000B2026" w:rsidRPr="000B2026" w:rsidRDefault="000B2026" w:rsidP="000B2026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B202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vention (I)</w:t>
            </w:r>
          </w:p>
        </w:tc>
        <w:tc>
          <w:tcPr>
            <w:tcW w:w="11012" w:type="dxa"/>
            <w:vAlign w:val="center"/>
            <w:hideMark/>
          </w:tcPr>
          <w:p w14:paraId="033962BC" w14:textId="455E7077" w:rsidR="000B2026" w:rsidRPr="000B2026" w:rsidRDefault="000B2026" w:rsidP="000B202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2026">
              <w:rPr>
                <w:rFonts w:asciiTheme="majorBidi" w:hAnsiTheme="majorBidi" w:cstheme="majorBidi"/>
                <w:sz w:val="20"/>
                <w:szCs w:val="20"/>
              </w:rPr>
              <w:t>Single-incision or single-port robotic nipple-sparing mastectomy.</w:t>
            </w:r>
          </w:p>
        </w:tc>
      </w:tr>
      <w:tr w:rsidR="000B2026" w:rsidRPr="000B2026" w14:paraId="7B8ACCD6" w14:textId="77777777" w:rsidTr="00354542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0C3241DE" w14:textId="77777777" w:rsidR="000B2026" w:rsidRPr="000B2026" w:rsidRDefault="000B2026" w:rsidP="000B2026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B202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ator (C)</w:t>
            </w:r>
          </w:p>
        </w:tc>
        <w:tc>
          <w:tcPr>
            <w:tcW w:w="11012" w:type="dxa"/>
            <w:vAlign w:val="center"/>
            <w:hideMark/>
          </w:tcPr>
          <w:p w14:paraId="7F159F3C" w14:textId="3F823A31" w:rsidR="000B2026" w:rsidRPr="000B2026" w:rsidRDefault="000B2026" w:rsidP="000B202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2026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="00354542">
              <w:rPr>
                <w:rFonts w:asciiTheme="majorBidi" w:hAnsiTheme="majorBidi" w:cstheme="majorBidi"/>
                <w:sz w:val="20"/>
                <w:szCs w:val="20"/>
              </w:rPr>
              <w:t xml:space="preserve">ne </w:t>
            </w:r>
            <w:r w:rsidRPr="000B2026">
              <w:rPr>
                <w:rFonts w:asciiTheme="majorBidi" w:hAnsiTheme="majorBidi" w:cstheme="majorBidi"/>
                <w:sz w:val="20"/>
                <w:szCs w:val="20"/>
              </w:rPr>
              <w:t>(single-arm meta-analysis).</w:t>
            </w:r>
          </w:p>
        </w:tc>
      </w:tr>
      <w:tr w:rsidR="000B2026" w:rsidRPr="000B2026" w14:paraId="310DCA66" w14:textId="77777777" w:rsidTr="00354542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16E11A51" w14:textId="77777777" w:rsidR="000B2026" w:rsidRPr="000B2026" w:rsidRDefault="000B2026" w:rsidP="000B2026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B202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s (O)</w:t>
            </w:r>
          </w:p>
        </w:tc>
        <w:tc>
          <w:tcPr>
            <w:tcW w:w="11012" w:type="dxa"/>
            <w:vAlign w:val="center"/>
            <w:hideMark/>
          </w:tcPr>
          <w:p w14:paraId="54BB508B" w14:textId="6D8D0CA4" w:rsidR="000B2026" w:rsidRPr="000B2026" w:rsidRDefault="000B2026" w:rsidP="000B202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2026">
              <w:rPr>
                <w:rFonts w:asciiTheme="majorBidi" w:hAnsiTheme="majorBidi" w:cstheme="majorBidi"/>
                <w:sz w:val="20"/>
                <w:szCs w:val="20"/>
              </w:rPr>
              <w:t xml:space="preserve">Operative time, blood loss, </w:t>
            </w:r>
            <w:r w:rsidR="00354542">
              <w:rPr>
                <w:rFonts w:asciiTheme="majorBidi" w:hAnsiTheme="majorBidi" w:cstheme="majorBidi"/>
                <w:sz w:val="20"/>
                <w:szCs w:val="20"/>
              </w:rPr>
              <w:t xml:space="preserve">reoperation, margin clearance, </w:t>
            </w:r>
            <w:r w:rsidRPr="000B2026">
              <w:rPr>
                <w:rFonts w:asciiTheme="majorBidi" w:hAnsiTheme="majorBidi" w:cstheme="majorBidi"/>
                <w:sz w:val="20"/>
                <w:szCs w:val="20"/>
              </w:rPr>
              <w:t xml:space="preserve">length of stay, </w:t>
            </w:r>
            <w:r w:rsidR="00354542">
              <w:rPr>
                <w:rFonts w:asciiTheme="majorBidi" w:hAnsiTheme="majorBidi" w:cstheme="majorBidi"/>
                <w:sz w:val="20"/>
                <w:szCs w:val="20"/>
              </w:rPr>
              <w:t xml:space="preserve">individual </w:t>
            </w:r>
            <w:r w:rsidRPr="000B2026">
              <w:rPr>
                <w:rFonts w:asciiTheme="majorBidi" w:hAnsiTheme="majorBidi" w:cstheme="majorBidi"/>
                <w:sz w:val="20"/>
                <w:szCs w:val="20"/>
              </w:rPr>
              <w:t>postoperative complications, and cancer recurrence.</w:t>
            </w:r>
          </w:p>
        </w:tc>
      </w:tr>
    </w:tbl>
    <w:p w14:paraId="5D8DA763" w14:textId="77777777" w:rsidR="000B2026" w:rsidRPr="000B2026" w:rsidRDefault="000B2026" w:rsidP="000B2026">
      <w:pPr>
        <w:rPr>
          <w:rFonts w:asciiTheme="majorBidi" w:hAnsiTheme="majorBidi" w:cstheme="majorBidi"/>
          <w:b/>
          <w:bCs/>
          <w:vanish/>
          <w:sz w:val="4"/>
          <w:szCs w:val="4"/>
        </w:rPr>
      </w:pPr>
    </w:p>
    <w:p w14:paraId="7D896CC1" w14:textId="77777777" w:rsidR="000B2026" w:rsidRPr="000B2026" w:rsidRDefault="000B2026" w:rsidP="000B2026">
      <w:pPr>
        <w:rPr>
          <w:rFonts w:asciiTheme="majorBidi" w:hAnsiTheme="majorBidi" w:cstheme="majorBidi"/>
          <w:b/>
          <w:bCs/>
          <w:vanish/>
          <w:sz w:val="20"/>
          <w:szCs w:val="20"/>
        </w:rPr>
      </w:pPr>
    </w:p>
    <w:p w14:paraId="5242660A" w14:textId="77777777" w:rsidR="000B2026" w:rsidRPr="000B2026" w:rsidRDefault="000B2026" w:rsidP="000B2026">
      <w:pPr>
        <w:rPr>
          <w:rFonts w:asciiTheme="majorBidi" w:hAnsiTheme="majorBidi" w:cstheme="majorBidi"/>
          <w:b/>
          <w:bCs/>
          <w:vanish/>
          <w:sz w:val="20"/>
          <w:szCs w:val="20"/>
        </w:rPr>
      </w:pPr>
    </w:p>
    <w:p w14:paraId="724A7DA9" w14:textId="77777777" w:rsidR="000B2026" w:rsidRPr="000B2026" w:rsidRDefault="000B2026" w:rsidP="000B2026">
      <w:pPr>
        <w:rPr>
          <w:rFonts w:asciiTheme="majorBidi" w:hAnsiTheme="majorBidi" w:cstheme="majorBidi"/>
          <w:b/>
          <w:bCs/>
          <w:vanish/>
          <w:sz w:val="20"/>
          <w:szCs w:val="20"/>
        </w:rPr>
      </w:pPr>
    </w:p>
    <w:p w14:paraId="1ED2B3F0" w14:textId="7BBC0151" w:rsidR="0064111F" w:rsidRPr="00252724" w:rsidRDefault="00354542" w:rsidP="009F6549">
      <w:pPr>
        <w:tabs>
          <w:tab w:val="left" w:pos="6495"/>
        </w:tabs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T</w:t>
      </w:r>
      <w:r w:rsidR="00471680" w:rsidRPr="00252724">
        <w:rPr>
          <w:rFonts w:asciiTheme="majorBidi" w:hAnsiTheme="majorBidi" w:cstheme="majorBidi"/>
          <w:b/>
          <w:bCs/>
          <w:sz w:val="20"/>
          <w:szCs w:val="20"/>
          <w:lang w:val="en-US"/>
        </w:rPr>
        <w:t>able S</w:t>
      </w:r>
      <w:r w:rsidR="000B2026">
        <w:rPr>
          <w:rFonts w:asciiTheme="majorBidi" w:hAnsiTheme="majorBidi" w:cstheme="majorBidi"/>
          <w:b/>
          <w:bCs/>
          <w:sz w:val="20"/>
          <w:szCs w:val="20"/>
          <w:lang w:val="en-US"/>
        </w:rPr>
        <w:t>2</w:t>
      </w:r>
      <w:r w:rsidR="00471680" w:rsidRPr="00252724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: </w:t>
      </w:r>
      <w:r>
        <w:rPr>
          <w:rFonts w:asciiTheme="majorBidi" w:hAnsiTheme="majorBidi" w:cstheme="majorBidi"/>
          <w:sz w:val="20"/>
          <w:szCs w:val="20"/>
        </w:rPr>
        <w:t>A table</w:t>
      </w:r>
      <w:r w:rsidRPr="00354542">
        <w:rPr>
          <w:rFonts w:asciiTheme="majorBidi" w:hAnsiTheme="majorBidi" w:cstheme="majorBidi"/>
          <w:sz w:val="20"/>
          <w:szCs w:val="20"/>
        </w:rPr>
        <w:t xml:space="preserve"> summariz</w:t>
      </w:r>
      <w:r>
        <w:rPr>
          <w:rFonts w:asciiTheme="majorBidi" w:hAnsiTheme="majorBidi" w:cstheme="majorBidi"/>
          <w:sz w:val="20"/>
          <w:szCs w:val="20"/>
        </w:rPr>
        <w:t>ing</w:t>
      </w:r>
      <w:r w:rsidRPr="00354542">
        <w:rPr>
          <w:rFonts w:asciiTheme="majorBidi" w:hAnsiTheme="majorBidi" w:cstheme="majorBidi"/>
          <w:sz w:val="20"/>
          <w:szCs w:val="20"/>
        </w:rPr>
        <w:t xml:space="preserve"> the study design</w:t>
      </w:r>
      <w:r>
        <w:rPr>
          <w:rFonts w:asciiTheme="majorBidi" w:hAnsiTheme="majorBidi" w:cstheme="majorBidi"/>
          <w:sz w:val="20"/>
          <w:szCs w:val="20"/>
        </w:rPr>
        <w:t>,</w:t>
      </w:r>
      <w:r w:rsidRPr="00354542">
        <w:rPr>
          <w:rFonts w:asciiTheme="majorBidi" w:hAnsiTheme="majorBidi" w:cstheme="majorBidi"/>
          <w:sz w:val="20"/>
          <w:szCs w:val="20"/>
        </w:rPr>
        <w:t xml:space="preserve"> eligibility criteria of the </w:t>
      </w:r>
      <w:r>
        <w:rPr>
          <w:rFonts w:asciiTheme="majorBidi" w:hAnsiTheme="majorBidi" w:cstheme="majorBidi"/>
          <w:sz w:val="20"/>
          <w:szCs w:val="20"/>
        </w:rPr>
        <w:t>included records, and</w:t>
      </w:r>
      <w:r w:rsidRPr="00354542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measured outcomes according to the </w:t>
      </w:r>
      <w:r w:rsidRPr="00354542">
        <w:rPr>
          <w:rFonts w:asciiTheme="majorBidi" w:hAnsiTheme="majorBidi" w:cstheme="majorBidi"/>
          <w:sz w:val="20"/>
          <w:szCs w:val="20"/>
        </w:rPr>
        <w:t>PICO framework (Population, Intervention, Comparator, and Outcomes</w:t>
      </w:r>
      <w:r>
        <w:rPr>
          <w:rFonts w:asciiTheme="majorBidi" w:hAnsiTheme="majorBidi" w:cstheme="majorBidi"/>
          <w:sz w:val="20"/>
          <w:szCs w:val="20"/>
        </w:rPr>
        <w:t>).</w:t>
      </w:r>
    </w:p>
    <w:sectPr w:rsidR="0064111F" w:rsidRPr="00252724" w:rsidSect="006411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3824CF" w14:textId="77777777" w:rsidR="004E50CF" w:rsidRDefault="004E50CF" w:rsidP="00C44128">
      <w:r>
        <w:separator/>
      </w:r>
    </w:p>
  </w:endnote>
  <w:endnote w:type="continuationSeparator" w:id="0">
    <w:p w14:paraId="5930055F" w14:textId="77777777" w:rsidR="004E50CF" w:rsidRDefault="004E50CF" w:rsidP="00C44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F85790" w14:textId="77777777" w:rsidR="004E50CF" w:rsidRDefault="004E50CF" w:rsidP="00C44128">
      <w:r>
        <w:separator/>
      </w:r>
    </w:p>
  </w:footnote>
  <w:footnote w:type="continuationSeparator" w:id="0">
    <w:p w14:paraId="7CF72E1E" w14:textId="77777777" w:rsidR="004E50CF" w:rsidRDefault="004E50CF" w:rsidP="00C441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B55"/>
    <w:rsid w:val="00015DBE"/>
    <w:rsid w:val="000315F2"/>
    <w:rsid w:val="00065CD6"/>
    <w:rsid w:val="00073824"/>
    <w:rsid w:val="000856C8"/>
    <w:rsid w:val="0009528A"/>
    <w:rsid w:val="000A0A5D"/>
    <w:rsid w:val="000B2026"/>
    <w:rsid w:val="000D4CB6"/>
    <w:rsid w:val="00114F54"/>
    <w:rsid w:val="001426E5"/>
    <w:rsid w:val="00155EA0"/>
    <w:rsid w:val="0016669F"/>
    <w:rsid w:val="001D6087"/>
    <w:rsid w:val="0020337B"/>
    <w:rsid w:val="00232CE3"/>
    <w:rsid w:val="002518A4"/>
    <w:rsid w:val="00252724"/>
    <w:rsid w:val="00257375"/>
    <w:rsid w:val="0027676F"/>
    <w:rsid w:val="002F2860"/>
    <w:rsid w:val="002F5592"/>
    <w:rsid w:val="00323677"/>
    <w:rsid w:val="00331709"/>
    <w:rsid w:val="00333EC5"/>
    <w:rsid w:val="00354542"/>
    <w:rsid w:val="00384F66"/>
    <w:rsid w:val="00390F95"/>
    <w:rsid w:val="00412249"/>
    <w:rsid w:val="00471680"/>
    <w:rsid w:val="0048036B"/>
    <w:rsid w:val="0048153D"/>
    <w:rsid w:val="00492EA3"/>
    <w:rsid w:val="0049620C"/>
    <w:rsid w:val="004A11E3"/>
    <w:rsid w:val="004C6DF4"/>
    <w:rsid w:val="004E50CF"/>
    <w:rsid w:val="004E733B"/>
    <w:rsid w:val="00501971"/>
    <w:rsid w:val="00515C7A"/>
    <w:rsid w:val="0052041B"/>
    <w:rsid w:val="005C3578"/>
    <w:rsid w:val="005C6787"/>
    <w:rsid w:val="0064111F"/>
    <w:rsid w:val="00662BF6"/>
    <w:rsid w:val="00692E89"/>
    <w:rsid w:val="006E1FF8"/>
    <w:rsid w:val="007205D0"/>
    <w:rsid w:val="007954D8"/>
    <w:rsid w:val="007E3CC6"/>
    <w:rsid w:val="007F7A5F"/>
    <w:rsid w:val="00805BD6"/>
    <w:rsid w:val="00832683"/>
    <w:rsid w:val="00891116"/>
    <w:rsid w:val="008A05CC"/>
    <w:rsid w:val="008A43F8"/>
    <w:rsid w:val="008A46F1"/>
    <w:rsid w:val="008C51B8"/>
    <w:rsid w:val="008E21FE"/>
    <w:rsid w:val="00933FE3"/>
    <w:rsid w:val="009F1064"/>
    <w:rsid w:val="009F6549"/>
    <w:rsid w:val="009F66E8"/>
    <w:rsid w:val="00A0530B"/>
    <w:rsid w:val="00A062D9"/>
    <w:rsid w:val="00A24CD4"/>
    <w:rsid w:val="00A26811"/>
    <w:rsid w:val="00A54E2A"/>
    <w:rsid w:val="00A74520"/>
    <w:rsid w:val="00A8702E"/>
    <w:rsid w:val="00A87AC0"/>
    <w:rsid w:val="00AD7335"/>
    <w:rsid w:val="00AE4BC2"/>
    <w:rsid w:val="00AE619F"/>
    <w:rsid w:val="00B80908"/>
    <w:rsid w:val="00B937CE"/>
    <w:rsid w:val="00BB3D55"/>
    <w:rsid w:val="00C44128"/>
    <w:rsid w:val="00C6760B"/>
    <w:rsid w:val="00C71C87"/>
    <w:rsid w:val="00C74250"/>
    <w:rsid w:val="00C971EF"/>
    <w:rsid w:val="00CA2470"/>
    <w:rsid w:val="00D01856"/>
    <w:rsid w:val="00D1073F"/>
    <w:rsid w:val="00D462A2"/>
    <w:rsid w:val="00D930B5"/>
    <w:rsid w:val="00D94266"/>
    <w:rsid w:val="00DC6D47"/>
    <w:rsid w:val="00E0606E"/>
    <w:rsid w:val="00E51A75"/>
    <w:rsid w:val="00E90CE1"/>
    <w:rsid w:val="00E9362E"/>
    <w:rsid w:val="00EE645A"/>
    <w:rsid w:val="00F26BE1"/>
    <w:rsid w:val="00F402E4"/>
    <w:rsid w:val="00F42616"/>
    <w:rsid w:val="00F54107"/>
    <w:rsid w:val="00F57B55"/>
    <w:rsid w:val="00FB2C59"/>
    <w:rsid w:val="00FC4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87706"/>
  <w15:chartTrackingRefBased/>
  <w15:docId w15:val="{6CAC7C5D-1504-432B-8F58-29811DD22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DBE"/>
  </w:style>
  <w:style w:type="paragraph" w:styleId="Heading1">
    <w:name w:val="heading 1"/>
    <w:basedOn w:val="Normal"/>
    <w:next w:val="Normal"/>
    <w:link w:val="Heading1Char"/>
    <w:uiPriority w:val="9"/>
    <w:qFormat/>
    <w:rsid w:val="00F57B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7B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7B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7B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7B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7B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7B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7B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7B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7B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7B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7B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7B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7B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7B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7B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7B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7B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7B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7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7B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7B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7B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7B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7B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7B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7B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7B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7B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4412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412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4128"/>
    <w:rPr>
      <w:rFonts w:ascii="Times New Roman" w:eastAsia="Times New Roman" w:hAnsi="Times New Roman" w:cs="Times New Roman"/>
      <w:kern w:val="0"/>
      <w:lang w:val="en-MY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4412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4128"/>
    <w:rPr>
      <w:rFonts w:ascii="Times New Roman" w:eastAsia="Times New Roman" w:hAnsi="Times New Roman" w:cs="Times New Roman"/>
      <w:kern w:val="0"/>
      <w:lang w:val="en-MY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F3F9CC-28D5-40EB-98E6-5ED93A6B6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four, Hasan (Dr.)</dc:creator>
  <cp:keywords/>
  <dc:description/>
  <cp:lastModifiedBy>Asfour, Hasan (Dr.)</cp:lastModifiedBy>
  <cp:revision>71</cp:revision>
  <dcterms:created xsi:type="dcterms:W3CDTF">2024-10-03T21:09:00Z</dcterms:created>
  <dcterms:modified xsi:type="dcterms:W3CDTF">2026-02-24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80f3c8-3c3e-49d9-a65d-58829172fe03</vt:lpwstr>
  </property>
</Properties>
</file>